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522310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22310" w:rsidRPr="00233266" w:rsidRDefault="00522310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233266">
              <w:rPr>
                <w:rFonts w:ascii="Times New Roman" w:hAnsi="Times New Roman" w:cs="Times New Roman"/>
              </w:rPr>
              <w:t>squar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522310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22310" w:rsidRPr="00233266" w:rsidRDefault="00522310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11610.3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1495.92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522310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22310" w:rsidRPr="00233266" w:rsidRDefault="00522310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31.3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2.69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522310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22310" w:rsidRPr="00233266" w:rsidRDefault="00522310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522310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522310" w:rsidRPr="00233266" w:rsidRDefault="00522310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522310" w:rsidRPr="00233266" w:rsidRDefault="00522310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10"/>
    <w:rsid w:val="00522310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2EDC62-3088-41FE-BE92-BE5A2956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22310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52231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7:00Z</dcterms:created>
  <dcterms:modified xsi:type="dcterms:W3CDTF">2018-01-09T12:57:00Z</dcterms:modified>
</cp:coreProperties>
</file>